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AE971CD" w14:textId="7C9A120C" w:rsidR="00610866" w:rsidRPr="004E6131" w:rsidRDefault="001C51A5" w:rsidP="00CE72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613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1547FC">
        <w:rPr>
          <w:rFonts w:ascii="Times New Roman" w:hAnsi="Times New Roman" w:cs="Times New Roman"/>
          <w:color w:val="000000" w:themeColor="text1"/>
          <w:sz w:val="20"/>
          <w:szCs w:val="20"/>
        </w:rPr>
        <w:t>S3</w:t>
      </w:r>
      <w:r w:rsidRPr="004E6131">
        <w:rPr>
          <w:rFonts w:ascii="Times New Roman" w:hAnsi="Times New Roman" w:cs="Times New Roman"/>
          <w:color w:val="000000" w:themeColor="text1"/>
          <w:sz w:val="20"/>
          <w:szCs w:val="20"/>
        </w:rPr>
        <w:t>. Patient characteristics: single-blastocyst FET</w:t>
      </w:r>
      <w:r w:rsidR="00CF126D" w:rsidRPr="004E613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4E6131">
        <w:rPr>
          <w:rFonts w:ascii="Times New Roman" w:hAnsi="Times New Roman" w:cs="Times New Roman"/>
          <w:color w:val="000000" w:themeColor="text1"/>
          <w:sz w:val="20"/>
          <w:szCs w:val="20"/>
        </w:rPr>
        <w:t>, first-transfer cycles only</w:t>
      </w:r>
    </w:p>
    <w:tbl>
      <w:tblPr>
        <w:tblW w:w="92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"/>
        <w:gridCol w:w="379"/>
        <w:gridCol w:w="2560"/>
        <w:gridCol w:w="1320"/>
        <w:gridCol w:w="1300"/>
        <w:gridCol w:w="1300"/>
        <w:gridCol w:w="1300"/>
        <w:gridCol w:w="820"/>
      </w:tblGrid>
      <w:tr w:rsidR="00477B8E" w:rsidRPr="004E6131" w14:paraId="36BD00D0" w14:textId="77777777" w:rsidTr="00A97083">
        <w:trPr>
          <w:trHeight w:val="627"/>
        </w:trPr>
        <w:tc>
          <w:tcPr>
            <w:tcW w:w="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E0695" w14:textId="77777777" w:rsidR="00563888" w:rsidRPr="004E6131" w:rsidRDefault="00563888" w:rsidP="005638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F3501" w14:textId="77777777" w:rsidR="00563888" w:rsidRPr="004E6131" w:rsidRDefault="00563888" w:rsidP="005638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14E05" w14:textId="77777777" w:rsidR="00563888" w:rsidRPr="004E6131" w:rsidRDefault="00563888" w:rsidP="005638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4288C" w14:textId="408AC2E5" w:rsidR="00CF126D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ll </w:t>
            </w:r>
            <w:r w:rsidR="00CF126D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ycle</w:t>
            </w:r>
            <w:r w:rsidR="00CF126D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  <w:p w14:paraId="59CAC372" w14:textId="1732C607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</w:t>
            </w:r>
            <w:r w:rsidR="00CF126D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CF126D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="00212F0C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4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B8DE01" w14:textId="1FC97939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f 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N</w:t>
            </w:r>
            <w:r w:rsidR="00CF126D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CF126D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  <w:r w:rsidR="00212F0C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29B44B" w14:textId="1AA4FC6D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-Lf 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N</w:t>
            </w:r>
            <w:r w:rsidR="00CF126D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CF126D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212F0C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89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F6523F" w14:textId="09073CF5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on-Lf 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br/>
              <w:t>(N</w:t>
            </w:r>
            <w:r w:rsidR="00CF126D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=</w:t>
            </w:r>
            <w:r w:rsidR="00CF126D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12F0C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E3325" w14:textId="26639200" w:rsidR="00563888" w:rsidRPr="004E6131" w:rsidRDefault="00CF126D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212F0C" w:rsidRPr="004E6131" w14:paraId="2720DC3F" w14:textId="77777777" w:rsidTr="00A97083">
        <w:trPr>
          <w:trHeight w:val="360"/>
        </w:trPr>
        <w:tc>
          <w:tcPr>
            <w:tcW w:w="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4F465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ge (y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08F73" w14:textId="174694E9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±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BF091" w14:textId="22D9CB13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±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8B095" w14:textId="5DC15EE1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±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3007" w14:textId="68E2F6DF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±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E4599" w14:textId="4F77994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63 </w:t>
            </w:r>
          </w:p>
        </w:tc>
      </w:tr>
      <w:tr w:rsidR="00212F0C" w:rsidRPr="004E6131" w14:paraId="288D9537" w14:textId="77777777" w:rsidTr="00A97083">
        <w:trPr>
          <w:trHeight w:val="360"/>
        </w:trPr>
        <w:tc>
          <w:tcPr>
            <w:tcW w:w="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E1250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BMI (kg/m²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14E18" w14:textId="2115784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±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DD00D" w14:textId="5F71AA66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±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35AAF" w14:textId="544D7EA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±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F538" w14:textId="27AC31F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±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E32BF" w14:textId="5D9AE883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85 </w:t>
            </w:r>
          </w:p>
        </w:tc>
      </w:tr>
      <w:tr w:rsidR="00212F0C" w:rsidRPr="004E6131" w14:paraId="757A268A" w14:textId="77777777" w:rsidTr="00A97083">
        <w:trPr>
          <w:trHeight w:val="360"/>
        </w:trPr>
        <w:tc>
          <w:tcPr>
            <w:tcW w:w="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231ED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MH (ng/m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22DDD" w14:textId="3DE2EFD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±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625D1" w14:textId="73B56D64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±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5950C" w14:textId="38C7BDC7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±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3CA32" w14:textId="5DB8E80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±3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BC06" w14:textId="507AA9ED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763 </w:t>
            </w:r>
          </w:p>
        </w:tc>
      </w:tr>
      <w:tr w:rsidR="00212F0C" w:rsidRPr="004E6131" w14:paraId="41D5D398" w14:textId="77777777" w:rsidTr="00A97083">
        <w:trPr>
          <w:trHeight w:val="360"/>
        </w:trPr>
        <w:tc>
          <w:tcPr>
            <w:tcW w:w="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57FB4" w14:textId="4597283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Transfer decision date (d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11B18" w14:textId="02A3C055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±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9477A" w14:textId="730D306D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±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7F267" w14:textId="2FA3ED96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±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B4683" w14:textId="72C52DB3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±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CFB6A" w14:textId="220E5A99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80 </w:t>
            </w:r>
          </w:p>
        </w:tc>
      </w:tr>
      <w:tr w:rsidR="00212F0C" w:rsidRPr="004E6131" w14:paraId="3F33D215" w14:textId="77777777" w:rsidTr="00A97083">
        <w:trPr>
          <w:trHeight w:val="360"/>
        </w:trPr>
        <w:tc>
          <w:tcPr>
            <w:tcW w:w="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35000" w14:textId="6FB17DBE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Days to transplant (d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0EB6A" w14:textId="3D0D5314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±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0C10" w14:textId="7B9DCAC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±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F9163" w14:textId="34EC0F65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±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9590F" w14:textId="1DF9AA4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±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A62FA" w14:textId="3264F07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514 </w:t>
            </w:r>
          </w:p>
        </w:tc>
      </w:tr>
      <w:tr w:rsidR="00212F0C" w:rsidRPr="004E6131" w14:paraId="4807057E" w14:textId="77777777" w:rsidTr="00A97083">
        <w:trPr>
          <w:trHeight w:val="360"/>
        </w:trPr>
        <w:tc>
          <w:tcPr>
            <w:tcW w:w="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F517C" w14:textId="141C4240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Endometrial thickness (m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E46D" w14:textId="428CE81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±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91665" w14:textId="55222918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±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F0A4" w14:textId="0738E4F9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±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89627" w14:textId="2E65992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±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51016" w14:textId="6A9A1FE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8 </w:t>
            </w:r>
          </w:p>
        </w:tc>
      </w:tr>
      <w:tr w:rsidR="00212F0C" w:rsidRPr="004E6131" w14:paraId="37AB3FF5" w14:textId="77777777" w:rsidTr="00A97083">
        <w:trPr>
          <w:trHeight w:val="360"/>
        </w:trPr>
        <w:tc>
          <w:tcPr>
            <w:tcW w:w="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A8305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Estradiol (pg/m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14543" w14:textId="7D517349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8±7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AEB23" w14:textId="52CE178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9±7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B88B6" w14:textId="48B02887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9±7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896A4" w14:textId="57BD335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4±7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FA54" w14:textId="12B23932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4 </w:t>
            </w:r>
          </w:p>
        </w:tc>
      </w:tr>
      <w:tr w:rsidR="00212F0C" w:rsidRPr="004E6131" w14:paraId="23011655" w14:textId="77777777" w:rsidTr="00A97083">
        <w:trPr>
          <w:trHeight w:val="360"/>
        </w:trPr>
        <w:tc>
          <w:tcPr>
            <w:tcW w:w="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172DF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Progesterone (ng/m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098D2" w14:textId="3D992726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398E4" w14:textId="3B9CB1F2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D2C2F" w14:textId="53E909E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4DA3E" w14:textId="52F90BA3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±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56E30" w14:textId="387BB0DF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37 </w:t>
            </w:r>
          </w:p>
        </w:tc>
      </w:tr>
      <w:tr w:rsidR="00477B8E" w:rsidRPr="004E6131" w14:paraId="7FACFF8F" w14:textId="77777777" w:rsidTr="00A97083">
        <w:trPr>
          <w:trHeight w:val="360"/>
        </w:trPr>
        <w:tc>
          <w:tcPr>
            <w:tcW w:w="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28E1F" w14:textId="64C1128A" w:rsidR="00563888" w:rsidRPr="004E6131" w:rsidRDefault="00563888" w:rsidP="005638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Embryo </w:t>
            </w:r>
            <w:r w:rsidR="00A97083"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g</w:t>
            </w: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a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333E5" w14:textId="77777777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C31D" w14:textId="77777777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C112A" w14:textId="77777777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6C19" w14:textId="77777777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CDE1" w14:textId="77777777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212F0C" w:rsidRPr="004E6131" w14:paraId="4F19A1FB" w14:textId="77777777" w:rsidTr="00E025E6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51473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E5139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EE28E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3C2D" w14:textId="4F69CF8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8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F54FA" w14:textId="16DFBCC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7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BD15E" w14:textId="0A2E2141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9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AEC1" w14:textId="706D32BA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2.2%)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C1760" w14:textId="13CFB9DF" w:rsidR="00212F0C" w:rsidRPr="004E6131" w:rsidRDefault="00212F0C" w:rsidP="00212F0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3</w:t>
            </w:r>
          </w:p>
        </w:tc>
      </w:tr>
      <w:tr w:rsidR="00212F0C" w:rsidRPr="004E6131" w14:paraId="3D6F7E2A" w14:textId="77777777" w:rsidTr="00E025E6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7E770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67195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'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15F4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70DA8" w14:textId="38EC8379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 (21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9B9B" w14:textId="1763ACF4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25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55E47" w14:textId="1297F8B9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18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EA2E3" w14:textId="4AE0AF69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7.1%)</w:t>
            </w:r>
          </w:p>
        </w:tc>
        <w:tc>
          <w:tcPr>
            <w:tcW w:w="82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B90D1" w14:textId="2D96C16E" w:rsidR="00212F0C" w:rsidRPr="004E6131" w:rsidRDefault="00212F0C" w:rsidP="00212F0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12F0C" w:rsidRPr="004E6131" w14:paraId="7A9146AD" w14:textId="77777777" w:rsidTr="00E025E6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7DBBC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5AA44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1CCFE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20165" w14:textId="71B6418A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 (32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405A" w14:textId="4B3FF3FD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 (3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DB389" w14:textId="1F262E0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31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D458A" w14:textId="0A94C2F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4.4%)</w:t>
            </w:r>
          </w:p>
        </w:tc>
        <w:tc>
          <w:tcPr>
            <w:tcW w:w="82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1B6DE" w14:textId="1BC2FE03" w:rsidR="00212F0C" w:rsidRPr="004E6131" w:rsidRDefault="00212F0C" w:rsidP="00212F0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12F0C" w:rsidRPr="004E6131" w14:paraId="42C2961A" w14:textId="77777777" w:rsidTr="00E025E6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1477F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0954C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B'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C6D5C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C39DE" w14:textId="170A88E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28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4AC26" w14:textId="00F24635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28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D17FA" w14:textId="55F3381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27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DBA6B" w14:textId="4C35FA2F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34.2%)</w:t>
            </w:r>
          </w:p>
        </w:tc>
        <w:tc>
          <w:tcPr>
            <w:tcW w:w="82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58A97" w14:textId="1AD3DFBC" w:rsidR="00212F0C" w:rsidRPr="004E6131" w:rsidRDefault="00212F0C" w:rsidP="00212F0C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12F0C" w:rsidRPr="004E6131" w14:paraId="63C63DD4" w14:textId="77777777" w:rsidTr="00E025E6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35B8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A9840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FC93D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7D18C" w14:textId="1C31F54D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10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EBE06" w14:textId="5F283003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CE809" w14:textId="1D7B2368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2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E84C6" w14:textId="557BD5D5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2.2%)</w:t>
            </w:r>
          </w:p>
        </w:tc>
        <w:tc>
          <w:tcPr>
            <w:tcW w:w="82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88229" w14:textId="5767DC1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477B8E" w:rsidRPr="004E6131" w14:paraId="1EDEC79A" w14:textId="77777777" w:rsidTr="00A97083">
        <w:trPr>
          <w:trHeight w:val="360"/>
        </w:trPr>
        <w:tc>
          <w:tcPr>
            <w:tcW w:w="3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ECD2D" w14:textId="77777777" w:rsidR="00563888" w:rsidRPr="004E6131" w:rsidRDefault="00563888" w:rsidP="0056388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auses of infertilit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2050C" w14:textId="77777777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88510" w14:textId="77777777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7946" w14:textId="77777777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A50B0" w14:textId="77777777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65D1B" w14:textId="77777777" w:rsidR="00563888" w:rsidRPr="004E6131" w:rsidRDefault="00563888" w:rsidP="0056388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212F0C" w:rsidRPr="004E6131" w14:paraId="47ECC893" w14:textId="77777777" w:rsidTr="00A97083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1CE9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F8CC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Uter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EA85C" w14:textId="58A341DD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 (39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DD42C" w14:textId="73A1E26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35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1747B" w14:textId="70E8772A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41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E33A7" w14:textId="5C869B57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48.8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06484" w14:textId="79EB07D4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87 </w:t>
            </w:r>
          </w:p>
        </w:tc>
      </w:tr>
      <w:tr w:rsidR="00212F0C" w:rsidRPr="004E6131" w14:paraId="39E77E8D" w14:textId="77777777" w:rsidTr="00212F0C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77C77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EC749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BFFE21" w14:textId="21F1B082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metrial poly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85242F" w14:textId="7943944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 (34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A0401" w14:textId="023987C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30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8679E" w14:textId="741B2AE5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36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7BD64A" w14:textId="51497D37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6.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8B012" w14:textId="6DCDE0D5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62 </w:t>
            </w:r>
          </w:p>
        </w:tc>
      </w:tr>
      <w:tr w:rsidR="00212F0C" w:rsidRPr="004E6131" w14:paraId="74EECE82" w14:textId="77777777" w:rsidTr="00212F0C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EC32A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1D0DD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68760" w14:textId="33EEF9FC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rauterine adhesion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4520E" w14:textId="0E3744F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3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3CB74E" w14:textId="795E7041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10B78" w14:textId="37055F5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31D628" w14:textId="6427F5B5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9.8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19505" w14:textId="565B0554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18 </w:t>
            </w:r>
          </w:p>
        </w:tc>
      </w:tr>
      <w:tr w:rsidR="00212F0C" w:rsidRPr="004E6131" w14:paraId="4897F981" w14:textId="77777777" w:rsidTr="00212F0C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54E6F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EBFE2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4067C" w14:textId="71F8FC81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 endometri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9A487" w14:textId="7CE84F96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12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9B4F1" w14:textId="77423928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1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F82F3" w14:textId="4297A38D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13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F98CA" w14:textId="4E6A20FA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4.6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56887" w14:textId="41655C5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383 </w:t>
            </w:r>
          </w:p>
        </w:tc>
      </w:tr>
      <w:tr w:rsidR="00212F0C" w:rsidRPr="004E6131" w14:paraId="4D3D5401" w14:textId="77777777" w:rsidTr="00212F0C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BAA60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D68E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AC978" w14:textId="77FBD766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mucosal fibroi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FF02A" w14:textId="689547A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5D4092" w14:textId="41EBCDA1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2D531" w14:textId="0E3C7727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97C76" w14:textId="40B3C898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9588" w14:textId="7DE51694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6 </w:t>
            </w:r>
          </w:p>
        </w:tc>
      </w:tr>
      <w:tr w:rsidR="00212F0C" w:rsidRPr="004E6131" w14:paraId="0FB4E107" w14:textId="77777777" w:rsidTr="00A97083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C7CC9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BFD5D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Fallopian tubes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CA86" w14:textId="68CD8409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17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D6CB2" w14:textId="1030CE92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16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F9F5E" w14:textId="0C8293ED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18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17D31" w14:textId="09EB9E6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9.5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C8271" w14:textId="6BEEBD7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84 </w:t>
            </w:r>
          </w:p>
        </w:tc>
      </w:tr>
      <w:tr w:rsidR="00212F0C" w:rsidRPr="004E6131" w14:paraId="11EF1732" w14:textId="77777777" w:rsidTr="00212F0C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970F5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F2F50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6CE67" w14:textId="02A15A6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metri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9240D" w14:textId="25E5C2A3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14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78F05F" w14:textId="5CA73AC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14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A4AB3" w14:textId="1685CC91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14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074DD" w14:textId="260590F9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7.1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03933" w14:textId="504D748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947 </w:t>
            </w:r>
          </w:p>
        </w:tc>
      </w:tr>
      <w:tr w:rsidR="00212F0C" w:rsidRPr="004E6131" w14:paraId="7BC0BE30" w14:textId="77777777" w:rsidTr="00212F0C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99F73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C0CA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EE031" w14:textId="55BE3942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salpin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BBDB3" w14:textId="467CE8D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3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394649" w14:textId="40FC581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2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4A1239" w14:textId="2BCD4799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4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9D4ED" w14:textId="7D40841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A2EC4" w14:textId="6DAC3EA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298 </w:t>
            </w:r>
          </w:p>
        </w:tc>
      </w:tr>
      <w:tr w:rsidR="00212F0C" w:rsidRPr="004E6131" w14:paraId="79CA95E3" w14:textId="77777777" w:rsidTr="00A97083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D1EFE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AB657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Ovulatio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E6B3" w14:textId="668C9186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 (30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C1242" w14:textId="572EA873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30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52E69" w14:textId="29B789A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30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7A70" w14:textId="62FC7D4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41.5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0041D" w14:textId="2EBD50D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246 </w:t>
            </w:r>
          </w:p>
        </w:tc>
      </w:tr>
      <w:tr w:rsidR="00212F0C" w:rsidRPr="004E6131" w14:paraId="074DD2D6" w14:textId="77777777" w:rsidTr="00212F0C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51EFF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30E74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E4EAF" w14:textId="219ABBAD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ystic ovary syndr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0D618C" w14:textId="33A84BE7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 (23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406C3" w14:textId="4EFD920D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21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642494" w14:textId="70D8EA91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23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DC3562" w14:textId="4CABA174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31.7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8AE91" w14:textId="7B54726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452 </w:t>
            </w:r>
          </w:p>
        </w:tc>
      </w:tr>
      <w:tr w:rsidR="00212F0C" w:rsidRPr="004E6131" w14:paraId="3EB882CE" w14:textId="77777777" w:rsidTr="00212F0C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E0D45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FEC60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C16AF" w14:textId="695BCFCB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F227F" w14:textId="71B673A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2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B43B1" w14:textId="7F80709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0CA2C" w14:textId="7D6D1CD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8D0E6" w14:textId="5DF91E6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2FC5F" w14:textId="6518FA2D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27 </w:t>
            </w:r>
          </w:p>
        </w:tc>
      </w:tr>
      <w:tr w:rsidR="00212F0C" w:rsidRPr="004E6131" w14:paraId="05F80962" w14:textId="77777777" w:rsidTr="00212F0C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EFED0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25391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4CD1FE" w14:textId="023F7D76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prolactinem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0E1E8" w14:textId="0A428AB6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6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73296" w14:textId="35D00CF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7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AC6BE6" w14:textId="098EE11D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4345E" w14:textId="495EC68A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9BD82" w14:textId="3CD0F0D7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627 </w:t>
            </w:r>
          </w:p>
        </w:tc>
      </w:tr>
      <w:tr w:rsidR="00212F0C" w:rsidRPr="004E6131" w14:paraId="4533CA82" w14:textId="77777777" w:rsidTr="00A97083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B079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ACA75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ecreased ovarian reserv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59C55" w14:textId="22A3FE6A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6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B3AB4" w14:textId="7BB0108F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5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7CC5A" w14:textId="1A01066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6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7850A" w14:textId="63A1D0F8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7C37F" w14:textId="4CF380C2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158 </w:t>
            </w:r>
          </w:p>
        </w:tc>
      </w:tr>
      <w:tr w:rsidR="00212F0C" w:rsidRPr="004E6131" w14:paraId="39DF5940" w14:textId="77777777" w:rsidTr="00A97083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CC23A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2595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27801" w14:textId="63E88723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 (67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2A505" w14:textId="7AA0C0C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67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15E73" w14:textId="1F4ED7C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 (67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12D01" w14:textId="12A81222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68.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674A" w14:textId="3E9DD0D5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77 </w:t>
            </w:r>
          </w:p>
        </w:tc>
      </w:tr>
      <w:tr w:rsidR="00212F0C" w:rsidRPr="004E6131" w14:paraId="63C5FA90" w14:textId="77777777" w:rsidTr="00A97083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FBE25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E7FBD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ervic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73786" w14:textId="7DC1237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9DC90" w14:textId="14D2F451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F325D" w14:textId="45715097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C0084" w14:textId="1BC98256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C7CA1" w14:textId="544AB01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042 </w:t>
            </w:r>
          </w:p>
        </w:tc>
      </w:tr>
      <w:tr w:rsidR="00212F0C" w:rsidRPr="004E6131" w14:paraId="3126B0FF" w14:textId="77777777" w:rsidTr="00A97083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A4A7E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897FF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ntiphospholipid antibody syndr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BCB69" w14:textId="2808B617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73059" w14:textId="7FAE322A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67875" w14:textId="760C0BF5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80E34" w14:textId="248610BA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5915F" w14:textId="17B31DE2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744 </w:t>
            </w:r>
          </w:p>
        </w:tc>
      </w:tr>
      <w:tr w:rsidR="00212F0C" w:rsidRPr="004E6131" w14:paraId="0BA1A390" w14:textId="77777777" w:rsidTr="00A97083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E50E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00954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ause 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29AAF" w14:textId="63FC9F21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10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4E3C6" w14:textId="39A93F5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1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DF40" w14:textId="2D6DCA7F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9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B5631" w14:textId="20EA1AD7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7.3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67BA2" w14:textId="390926C9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345 </w:t>
            </w:r>
          </w:p>
        </w:tc>
      </w:tr>
      <w:tr w:rsidR="00212F0C" w:rsidRPr="004E6131" w14:paraId="5BD803D1" w14:textId="77777777" w:rsidTr="00A97083">
        <w:trPr>
          <w:trHeight w:val="36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7725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3AA40" w14:textId="77777777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Multip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70AA0" w14:textId="39F9E415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 (55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90DD" w14:textId="6DFA3825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52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547F9" w14:textId="09C8B6F1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 (55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7058F" w14:textId="5F496DCB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65.9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CFA38" w14:textId="436C01C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42 </w:t>
            </w:r>
          </w:p>
        </w:tc>
      </w:tr>
      <w:tr w:rsidR="00212F0C" w:rsidRPr="004E6131" w14:paraId="4D0D8DF3" w14:textId="77777777" w:rsidTr="00A97083">
        <w:trPr>
          <w:trHeight w:val="360"/>
        </w:trPr>
        <w:tc>
          <w:tcPr>
            <w:tcW w:w="31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76217" w14:textId="4CCBF111" w:rsidR="00212F0C" w:rsidRPr="004E6131" w:rsidRDefault="00212F0C" w:rsidP="00212F0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Uterine evacuation histor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1AB4D1" w14:textId="5336DA7E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16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97930F" w14:textId="27866B1C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5.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F19E2F" w14:textId="12953580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17.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E54F4" w14:textId="7CE491EF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8.0%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DF35A" w14:textId="39B1600D" w:rsidR="00212F0C" w:rsidRPr="004E6131" w:rsidRDefault="00212F0C" w:rsidP="00212F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E61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929 </w:t>
            </w:r>
          </w:p>
        </w:tc>
      </w:tr>
    </w:tbl>
    <w:p w14:paraId="41CE15FA" w14:textId="076E2700" w:rsidR="00AB2608" w:rsidRPr="004E6131" w:rsidRDefault="00A97083" w:rsidP="00CE72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E6131">
        <w:rPr>
          <w:rFonts w:ascii="Times New Roman" w:hAnsi="Times New Roman" w:cs="Times New Roman"/>
          <w:color w:val="000000" w:themeColor="text1"/>
          <w:sz w:val="20"/>
          <w:szCs w:val="20"/>
        </w:rPr>
        <w:t>Data presented are mean ± standard deviation or number of cases (percentage)</w:t>
      </w:r>
    </w:p>
    <w:sectPr w:rsidR="00AB2608" w:rsidRPr="004E6131" w:rsidSect="00793F5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567" w:right="720" w:bottom="567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1FAF5" w14:textId="77777777" w:rsidR="00793F5E" w:rsidRDefault="00793F5E" w:rsidP="0018797D">
      <w:r>
        <w:separator/>
      </w:r>
    </w:p>
  </w:endnote>
  <w:endnote w:type="continuationSeparator" w:id="0">
    <w:p w14:paraId="1740DFED" w14:textId="77777777" w:rsidR="00793F5E" w:rsidRDefault="00793F5E" w:rsidP="00187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DDB7A4" w14:textId="77777777" w:rsidR="00A17429" w:rsidRDefault="00A1742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0D5C1" w14:textId="77777777" w:rsidR="00A17429" w:rsidRDefault="00A1742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C4D65" w14:textId="77777777" w:rsidR="00A17429" w:rsidRDefault="00A1742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A907F" w14:textId="77777777" w:rsidR="00793F5E" w:rsidRDefault="00793F5E" w:rsidP="0018797D">
      <w:r>
        <w:separator/>
      </w:r>
    </w:p>
  </w:footnote>
  <w:footnote w:type="continuationSeparator" w:id="0">
    <w:p w14:paraId="5FC5B200" w14:textId="77777777" w:rsidR="00793F5E" w:rsidRDefault="00793F5E" w:rsidP="001879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5B299" w14:textId="77777777" w:rsidR="00FF341E" w:rsidRDefault="00FF341E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A9F69" w14:textId="77777777" w:rsidR="00A17429" w:rsidRDefault="00A1742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6B5DF" w14:textId="77777777" w:rsidR="00FF341E" w:rsidRDefault="00FF341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0939"/>
    <w:multiLevelType w:val="hybridMultilevel"/>
    <w:tmpl w:val="6CE03F7E"/>
    <w:lvl w:ilvl="0" w:tplc="FDF2B7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96A5660"/>
    <w:multiLevelType w:val="hybridMultilevel"/>
    <w:tmpl w:val="E556C9A0"/>
    <w:lvl w:ilvl="0" w:tplc="B3507A5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32181463">
    <w:abstractNumId w:val="0"/>
  </w:num>
  <w:num w:numId="2" w16cid:durableId="609245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t50s2v3rxzdiedsavpxwraep0rsf5dfe0r&quot;&gt;My EndNote Library&lt;record-ids&gt;&lt;item&gt;58&lt;/item&gt;&lt;item&gt;59&lt;/item&gt;&lt;item&gt;61&lt;/item&gt;&lt;item&gt;62&lt;/item&gt;&lt;item&gt;64&lt;/item&gt;&lt;item&gt;65&lt;/item&gt;&lt;item&gt;66&lt;/item&gt;&lt;item&gt;67&lt;/item&gt;&lt;item&gt;68&lt;/item&gt;&lt;item&gt;69&lt;/item&gt;&lt;item&gt;73&lt;/item&gt;&lt;item&gt;81&lt;/item&gt;&lt;item&gt;91&lt;/item&gt;&lt;item&gt;95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/record-ids&gt;&lt;/item&gt;&lt;/Libraries&gt;"/>
  </w:docVars>
  <w:rsids>
    <w:rsidRoot w:val="00DA6ED5"/>
    <w:rsid w:val="000000C4"/>
    <w:rsid w:val="000012ED"/>
    <w:rsid w:val="000025C2"/>
    <w:rsid w:val="000027F2"/>
    <w:rsid w:val="0000416A"/>
    <w:rsid w:val="00005B5E"/>
    <w:rsid w:val="000077FD"/>
    <w:rsid w:val="000078E5"/>
    <w:rsid w:val="00011E28"/>
    <w:rsid w:val="00013BBF"/>
    <w:rsid w:val="00014589"/>
    <w:rsid w:val="00014CCF"/>
    <w:rsid w:val="000153FD"/>
    <w:rsid w:val="00021E26"/>
    <w:rsid w:val="00022AA5"/>
    <w:rsid w:val="000232F6"/>
    <w:rsid w:val="00025120"/>
    <w:rsid w:val="0002738B"/>
    <w:rsid w:val="0003123A"/>
    <w:rsid w:val="00036EEA"/>
    <w:rsid w:val="00055AC4"/>
    <w:rsid w:val="00056903"/>
    <w:rsid w:val="00060FEC"/>
    <w:rsid w:val="00061CAC"/>
    <w:rsid w:val="0006455D"/>
    <w:rsid w:val="00070F27"/>
    <w:rsid w:val="00072E76"/>
    <w:rsid w:val="00072F22"/>
    <w:rsid w:val="000736F5"/>
    <w:rsid w:val="00074BF7"/>
    <w:rsid w:val="0007516F"/>
    <w:rsid w:val="0007680D"/>
    <w:rsid w:val="00080A59"/>
    <w:rsid w:val="00083472"/>
    <w:rsid w:val="000928F8"/>
    <w:rsid w:val="000936BC"/>
    <w:rsid w:val="000959FD"/>
    <w:rsid w:val="00096CC2"/>
    <w:rsid w:val="000A1302"/>
    <w:rsid w:val="000A6CC7"/>
    <w:rsid w:val="000A7741"/>
    <w:rsid w:val="000A7E31"/>
    <w:rsid w:val="000B2BD3"/>
    <w:rsid w:val="000B3C74"/>
    <w:rsid w:val="000B5058"/>
    <w:rsid w:val="000C2CE5"/>
    <w:rsid w:val="000C3C56"/>
    <w:rsid w:val="000C5ACB"/>
    <w:rsid w:val="000C7CBD"/>
    <w:rsid w:val="000E1EC6"/>
    <w:rsid w:val="000E3592"/>
    <w:rsid w:val="000E44CF"/>
    <w:rsid w:val="000E4F23"/>
    <w:rsid w:val="000E7D58"/>
    <w:rsid w:val="000F23B5"/>
    <w:rsid w:val="000F31D4"/>
    <w:rsid w:val="000F594A"/>
    <w:rsid w:val="0010543C"/>
    <w:rsid w:val="0010677F"/>
    <w:rsid w:val="00111B20"/>
    <w:rsid w:val="00112C03"/>
    <w:rsid w:val="0011301F"/>
    <w:rsid w:val="0011475F"/>
    <w:rsid w:val="00122D47"/>
    <w:rsid w:val="0012442E"/>
    <w:rsid w:val="001250F3"/>
    <w:rsid w:val="0012625D"/>
    <w:rsid w:val="00126539"/>
    <w:rsid w:val="00127DBD"/>
    <w:rsid w:val="00136BF4"/>
    <w:rsid w:val="00137F57"/>
    <w:rsid w:val="001415AD"/>
    <w:rsid w:val="00141E6F"/>
    <w:rsid w:val="00142F6F"/>
    <w:rsid w:val="00144010"/>
    <w:rsid w:val="00153DC7"/>
    <w:rsid w:val="001547FC"/>
    <w:rsid w:val="001565E7"/>
    <w:rsid w:val="00161059"/>
    <w:rsid w:val="00163FCE"/>
    <w:rsid w:val="00164054"/>
    <w:rsid w:val="00164F28"/>
    <w:rsid w:val="00165E55"/>
    <w:rsid w:val="00166F7E"/>
    <w:rsid w:val="00172194"/>
    <w:rsid w:val="00174A50"/>
    <w:rsid w:val="001756D7"/>
    <w:rsid w:val="00175BAF"/>
    <w:rsid w:val="0018122A"/>
    <w:rsid w:val="00182AED"/>
    <w:rsid w:val="00183359"/>
    <w:rsid w:val="001833AC"/>
    <w:rsid w:val="0018797D"/>
    <w:rsid w:val="00187A7B"/>
    <w:rsid w:val="00194CD2"/>
    <w:rsid w:val="00196562"/>
    <w:rsid w:val="00196E46"/>
    <w:rsid w:val="001A2176"/>
    <w:rsid w:val="001A21C5"/>
    <w:rsid w:val="001A27E3"/>
    <w:rsid w:val="001A4623"/>
    <w:rsid w:val="001B2B6C"/>
    <w:rsid w:val="001B5723"/>
    <w:rsid w:val="001B687C"/>
    <w:rsid w:val="001C1DD7"/>
    <w:rsid w:val="001C2065"/>
    <w:rsid w:val="001C2F5D"/>
    <w:rsid w:val="001C35EE"/>
    <w:rsid w:val="001C514B"/>
    <w:rsid w:val="001C51A5"/>
    <w:rsid w:val="001D461D"/>
    <w:rsid w:val="001D4BB1"/>
    <w:rsid w:val="001D5252"/>
    <w:rsid w:val="001D7258"/>
    <w:rsid w:val="001E1070"/>
    <w:rsid w:val="001E11AB"/>
    <w:rsid w:val="001E3335"/>
    <w:rsid w:val="001F0784"/>
    <w:rsid w:val="001F3F4D"/>
    <w:rsid w:val="001F47BA"/>
    <w:rsid w:val="001F4D1B"/>
    <w:rsid w:val="00200233"/>
    <w:rsid w:val="0020079C"/>
    <w:rsid w:val="00203142"/>
    <w:rsid w:val="00211BC7"/>
    <w:rsid w:val="00212F0C"/>
    <w:rsid w:val="0022058C"/>
    <w:rsid w:val="00227BA5"/>
    <w:rsid w:val="00231036"/>
    <w:rsid w:val="00242A55"/>
    <w:rsid w:val="00242EE9"/>
    <w:rsid w:val="00244DB0"/>
    <w:rsid w:val="00245CE3"/>
    <w:rsid w:val="00247215"/>
    <w:rsid w:val="0025789A"/>
    <w:rsid w:val="002579CC"/>
    <w:rsid w:val="002605EF"/>
    <w:rsid w:val="00261FEA"/>
    <w:rsid w:val="00265F37"/>
    <w:rsid w:val="00266D03"/>
    <w:rsid w:val="0027484C"/>
    <w:rsid w:val="00274C98"/>
    <w:rsid w:val="00274D60"/>
    <w:rsid w:val="00275CB7"/>
    <w:rsid w:val="002821A9"/>
    <w:rsid w:val="00282711"/>
    <w:rsid w:val="0028370B"/>
    <w:rsid w:val="0029038E"/>
    <w:rsid w:val="0029165C"/>
    <w:rsid w:val="002923DC"/>
    <w:rsid w:val="002937C4"/>
    <w:rsid w:val="00294A4C"/>
    <w:rsid w:val="0029763E"/>
    <w:rsid w:val="002B0519"/>
    <w:rsid w:val="002B2F80"/>
    <w:rsid w:val="002B32FD"/>
    <w:rsid w:val="002B4ACC"/>
    <w:rsid w:val="002B5CA8"/>
    <w:rsid w:val="002B66CA"/>
    <w:rsid w:val="002B7190"/>
    <w:rsid w:val="002C077C"/>
    <w:rsid w:val="002C1D32"/>
    <w:rsid w:val="002C3B36"/>
    <w:rsid w:val="002D1960"/>
    <w:rsid w:val="002D41BF"/>
    <w:rsid w:val="002E04D2"/>
    <w:rsid w:val="002E0552"/>
    <w:rsid w:val="002E4F6E"/>
    <w:rsid w:val="002E5974"/>
    <w:rsid w:val="002E6F83"/>
    <w:rsid w:val="002F222D"/>
    <w:rsid w:val="002F49F1"/>
    <w:rsid w:val="002F5E2F"/>
    <w:rsid w:val="002F6BFC"/>
    <w:rsid w:val="002F6DDA"/>
    <w:rsid w:val="00301045"/>
    <w:rsid w:val="00301754"/>
    <w:rsid w:val="00302ABE"/>
    <w:rsid w:val="00306DE5"/>
    <w:rsid w:val="0030757D"/>
    <w:rsid w:val="003249D5"/>
    <w:rsid w:val="0032500E"/>
    <w:rsid w:val="003251CE"/>
    <w:rsid w:val="003256C0"/>
    <w:rsid w:val="0032786C"/>
    <w:rsid w:val="003311EC"/>
    <w:rsid w:val="00331BC3"/>
    <w:rsid w:val="00334FCF"/>
    <w:rsid w:val="0033672F"/>
    <w:rsid w:val="00337ABC"/>
    <w:rsid w:val="003427EC"/>
    <w:rsid w:val="00342D46"/>
    <w:rsid w:val="0034570B"/>
    <w:rsid w:val="0034704E"/>
    <w:rsid w:val="00347B98"/>
    <w:rsid w:val="0035094A"/>
    <w:rsid w:val="00354CC8"/>
    <w:rsid w:val="00357303"/>
    <w:rsid w:val="00366E6A"/>
    <w:rsid w:val="003671DC"/>
    <w:rsid w:val="00367BF0"/>
    <w:rsid w:val="00370C39"/>
    <w:rsid w:val="00371AA4"/>
    <w:rsid w:val="00374C26"/>
    <w:rsid w:val="00375A34"/>
    <w:rsid w:val="00376F28"/>
    <w:rsid w:val="003779BE"/>
    <w:rsid w:val="00377FDF"/>
    <w:rsid w:val="0038219B"/>
    <w:rsid w:val="00384ED4"/>
    <w:rsid w:val="00387FF3"/>
    <w:rsid w:val="003964CD"/>
    <w:rsid w:val="0039796E"/>
    <w:rsid w:val="003A035E"/>
    <w:rsid w:val="003A5B73"/>
    <w:rsid w:val="003A69B8"/>
    <w:rsid w:val="003A6C45"/>
    <w:rsid w:val="003B0EDF"/>
    <w:rsid w:val="003B4274"/>
    <w:rsid w:val="003C198B"/>
    <w:rsid w:val="003C2052"/>
    <w:rsid w:val="003C5483"/>
    <w:rsid w:val="003D03F2"/>
    <w:rsid w:val="003D413C"/>
    <w:rsid w:val="003D4CB0"/>
    <w:rsid w:val="003D6297"/>
    <w:rsid w:val="003D773E"/>
    <w:rsid w:val="003D7C2D"/>
    <w:rsid w:val="003E0154"/>
    <w:rsid w:val="003E3341"/>
    <w:rsid w:val="003E5A82"/>
    <w:rsid w:val="003E62C3"/>
    <w:rsid w:val="003E71FA"/>
    <w:rsid w:val="003F2D87"/>
    <w:rsid w:val="003F4227"/>
    <w:rsid w:val="003F5FB0"/>
    <w:rsid w:val="003F6312"/>
    <w:rsid w:val="003F6B9A"/>
    <w:rsid w:val="00401DA3"/>
    <w:rsid w:val="00402998"/>
    <w:rsid w:val="00406005"/>
    <w:rsid w:val="004101BC"/>
    <w:rsid w:val="00410EBC"/>
    <w:rsid w:val="00412DF2"/>
    <w:rsid w:val="00416527"/>
    <w:rsid w:val="00422B2F"/>
    <w:rsid w:val="00422C8A"/>
    <w:rsid w:val="00426C35"/>
    <w:rsid w:val="00433E60"/>
    <w:rsid w:val="00435042"/>
    <w:rsid w:val="004359E7"/>
    <w:rsid w:val="00443B9A"/>
    <w:rsid w:val="0044610E"/>
    <w:rsid w:val="00447778"/>
    <w:rsid w:val="00453614"/>
    <w:rsid w:val="00461B9C"/>
    <w:rsid w:val="00462545"/>
    <w:rsid w:val="0046589C"/>
    <w:rsid w:val="00473F80"/>
    <w:rsid w:val="004769E0"/>
    <w:rsid w:val="00477B8E"/>
    <w:rsid w:val="00480E4E"/>
    <w:rsid w:val="004823AF"/>
    <w:rsid w:val="00484E1A"/>
    <w:rsid w:val="0048549C"/>
    <w:rsid w:val="0049649E"/>
    <w:rsid w:val="00497B64"/>
    <w:rsid w:val="004A478F"/>
    <w:rsid w:val="004A579B"/>
    <w:rsid w:val="004A6141"/>
    <w:rsid w:val="004B366E"/>
    <w:rsid w:val="004B3EBE"/>
    <w:rsid w:val="004B41B3"/>
    <w:rsid w:val="004C1FD5"/>
    <w:rsid w:val="004C65C5"/>
    <w:rsid w:val="004C7FA0"/>
    <w:rsid w:val="004D431B"/>
    <w:rsid w:val="004D52AF"/>
    <w:rsid w:val="004D57B9"/>
    <w:rsid w:val="004E2C28"/>
    <w:rsid w:val="004E5557"/>
    <w:rsid w:val="004E5615"/>
    <w:rsid w:val="004E6131"/>
    <w:rsid w:val="004F2B86"/>
    <w:rsid w:val="004F3E0A"/>
    <w:rsid w:val="004F4A31"/>
    <w:rsid w:val="004F4EB3"/>
    <w:rsid w:val="004F6364"/>
    <w:rsid w:val="004F7972"/>
    <w:rsid w:val="0051018C"/>
    <w:rsid w:val="00512C2D"/>
    <w:rsid w:val="00513782"/>
    <w:rsid w:val="00515732"/>
    <w:rsid w:val="005157B4"/>
    <w:rsid w:val="00515BFB"/>
    <w:rsid w:val="00523F39"/>
    <w:rsid w:val="0052439D"/>
    <w:rsid w:val="00531F2A"/>
    <w:rsid w:val="00536138"/>
    <w:rsid w:val="00536566"/>
    <w:rsid w:val="00536C9A"/>
    <w:rsid w:val="005449A8"/>
    <w:rsid w:val="0055115A"/>
    <w:rsid w:val="00553562"/>
    <w:rsid w:val="00554DC5"/>
    <w:rsid w:val="00555C8A"/>
    <w:rsid w:val="005568A2"/>
    <w:rsid w:val="0056190F"/>
    <w:rsid w:val="00561D4C"/>
    <w:rsid w:val="00563888"/>
    <w:rsid w:val="0056529E"/>
    <w:rsid w:val="005652A2"/>
    <w:rsid w:val="0056552A"/>
    <w:rsid w:val="00571893"/>
    <w:rsid w:val="00572D5A"/>
    <w:rsid w:val="0057335C"/>
    <w:rsid w:val="00573482"/>
    <w:rsid w:val="005761C7"/>
    <w:rsid w:val="005762E2"/>
    <w:rsid w:val="005813D6"/>
    <w:rsid w:val="00582A1D"/>
    <w:rsid w:val="00582B18"/>
    <w:rsid w:val="00584F33"/>
    <w:rsid w:val="00584F5B"/>
    <w:rsid w:val="0058517C"/>
    <w:rsid w:val="00585356"/>
    <w:rsid w:val="005863B6"/>
    <w:rsid w:val="00594F3B"/>
    <w:rsid w:val="0059637F"/>
    <w:rsid w:val="005A11B6"/>
    <w:rsid w:val="005A2577"/>
    <w:rsid w:val="005A4FDE"/>
    <w:rsid w:val="005A658C"/>
    <w:rsid w:val="005B288F"/>
    <w:rsid w:val="005B58E6"/>
    <w:rsid w:val="005C12EF"/>
    <w:rsid w:val="005C2938"/>
    <w:rsid w:val="005C4542"/>
    <w:rsid w:val="005C49A5"/>
    <w:rsid w:val="005D2F82"/>
    <w:rsid w:val="005D6033"/>
    <w:rsid w:val="005E1F74"/>
    <w:rsid w:val="005E6221"/>
    <w:rsid w:val="005E78DF"/>
    <w:rsid w:val="005E7EB5"/>
    <w:rsid w:val="005F08E3"/>
    <w:rsid w:val="005F125B"/>
    <w:rsid w:val="005F234B"/>
    <w:rsid w:val="005F60A5"/>
    <w:rsid w:val="006009DB"/>
    <w:rsid w:val="006102E2"/>
    <w:rsid w:val="00610866"/>
    <w:rsid w:val="00614B39"/>
    <w:rsid w:val="006150A6"/>
    <w:rsid w:val="006206B6"/>
    <w:rsid w:val="006214D6"/>
    <w:rsid w:val="0062601C"/>
    <w:rsid w:val="00630CCE"/>
    <w:rsid w:val="00631DE2"/>
    <w:rsid w:val="0063472A"/>
    <w:rsid w:val="00645041"/>
    <w:rsid w:val="00645FC1"/>
    <w:rsid w:val="0065127C"/>
    <w:rsid w:val="00651F75"/>
    <w:rsid w:val="006538E8"/>
    <w:rsid w:val="00657D2E"/>
    <w:rsid w:val="00662AEF"/>
    <w:rsid w:val="00662FCD"/>
    <w:rsid w:val="00664EF0"/>
    <w:rsid w:val="00671764"/>
    <w:rsid w:val="00674236"/>
    <w:rsid w:val="006803BA"/>
    <w:rsid w:val="0068496F"/>
    <w:rsid w:val="00692B34"/>
    <w:rsid w:val="00697C4C"/>
    <w:rsid w:val="006A08FA"/>
    <w:rsid w:val="006A12D3"/>
    <w:rsid w:val="006A2730"/>
    <w:rsid w:val="006A372B"/>
    <w:rsid w:val="006A5D7F"/>
    <w:rsid w:val="006A6F40"/>
    <w:rsid w:val="006B28D2"/>
    <w:rsid w:val="006B3048"/>
    <w:rsid w:val="006B47E8"/>
    <w:rsid w:val="006B6C62"/>
    <w:rsid w:val="006C08E2"/>
    <w:rsid w:val="006C1B58"/>
    <w:rsid w:val="006C3047"/>
    <w:rsid w:val="006C4CCB"/>
    <w:rsid w:val="006C734E"/>
    <w:rsid w:val="006D4C5C"/>
    <w:rsid w:val="006D4EDC"/>
    <w:rsid w:val="006E0A7A"/>
    <w:rsid w:val="006E171E"/>
    <w:rsid w:val="006E4031"/>
    <w:rsid w:val="006F06B0"/>
    <w:rsid w:val="006F2165"/>
    <w:rsid w:val="006F4971"/>
    <w:rsid w:val="006F4D4B"/>
    <w:rsid w:val="006F623A"/>
    <w:rsid w:val="006F7C6F"/>
    <w:rsid w:val="007021E0"/>
    <w:rsid w:val="0070785F"/>
    <w:rsid w:val="007171BE"/>
    <w:rsid w:val="007201A5"/>
    <w:rsid w:val="00720EE6"/>
    <w:rsid w:val="00730912"/>
    <w:rsid w:val="00732B1D"/>
    <w:rsid w:val="0073443F"/>
    <w:rsid w:val="007379FD"/>
    <w:rsid w:val="0074124E"/>
    <w:rsid w:val="00741AB8"/>
    <w:rsid w:val="0074561B"/>
    <w:rsid w:val="00747122"/>
    <w:rsid w:val="0074799B"/>
    <w:rsid w:val="007539CB"/>
    <w:rsid w:val="007570E0"/>
    <w:rsid w:val="00757981"/>
    <w:rsid w:val="007605EE"/>
    <w:rsid w:val="00767C9E"/>
    <w:rsid w:val="00770D1B"/>
    <w:rsid w:val="00771BB6"/>
    <w:rsid w:val="007731B7"/>
    <w:rsid w:val="00773D46"/>
    <w:rsid w:val="007744FB"/>
    <w:rsid w:val="00775DD2"/>
    <w:rsid w:val="0077643E"/>
    <w:rsid w:val="00780FC8"/>
    <w:rsid w:val="00784FC2"/>
    <w:rsid w:val="0078786E"/>
    <w:rsid w:val="007903F7"/>
    <w:rsid w:val="00790B73"/>
    <w:rsid w:val="00790E10"/>
    <w:rsid w:val="007936CD"/>
    <w:rsid w:val="00793C83"/>
    <w:rsid w:val="00793F5E"/>
    <w:rsid w:val="007A5596"/>
    <w:rsid w:val="007A60D4"/>
    <w:rsid w:val="007A65A0"/>
    <w:rsid w:val="007B6177"/>
    <w:rsid w:val="007B68BB"/>
    <w:rsid w:val="007C1313"/>
    <w:rsid w:val="007C1FB0"/>
    <w:rsid w:val="007C77D7"/>
    <w:rsid w:val="007C7B39"/>
    <w:rsid w:val="007D0709"/>
    <w:rsid w:val="007D23DF"/>
    <w:rsid w:val="007D39ED"/>
    <w:rsid w:val="007D6FC9"/>
    <w:rsid w:val="007E0006"/>
    <w:rsid w:val="007E153D"/>
    <w:rsid w:val="007E2009"/>
    <w:rsid w:val="007E5768"/>
    <w:rsid w:val="007F19F8"/>
    <w:rsid w:val="007F1A5D"/>
    <w:rsid w:val="007F2CA5"/>
    <w:rsid w:val="007F31BE"/>
    <w:rsid w:val="007F3D9B"/>
    <w:rsid w:val="008017EC"/>
    <w:rsid w:val="0080383C"/>
    <w:rsid w:val="008054E9"/>
    <w:rsid w:val="00805DAC"/>
    <w:rsid w:val="00812ACE"/>
    <w:rsid w:val="0081468A"/>
    <w:rsid w:val="00814BD5"/>
    <w:rsid w:val="00817E9C"/>
    <w:rsid w:val="008231FF"/>
    <w:rsid w:val="00824D95"/>
    <w:rsid w:val="00825971"/>
    <w:rsid w:val="00827233"/>
    <w:rsid w:val="00830065"/>
    <w:rsid w:val="00831023"/>
    <w:rsid w:val="00834980"/>
    <w:rsid w:val="00835072"/>
    <w:rsid w:val="008432F0"/>
    <w:rsid w:val="0084662F"/>
    <w:rsid w:val="008477A9"/>
    <w:rsid w:val="00850C7B"/>
    <w:rsid w:val="00851520"/>
    <w:rsid w:val="0085185D"/>
    <w:rsid w:val="00854245"/>
    <w:rsid w:val="00854355"/>
    <w:rsid w:val="008558C9"/>
    <w:rsid w:val="00855BAE"/>
    <w:rsid w:val="008560F5"/>
    <w:rsid w:val="00863620"/>
    <w:rsid w:val="00863CEF"/>
    <w:rsid w:val="00865BDD"/>
    <w:rsid w:val="008730DB"/>
    <w:rsid w:val="00874BE4"/>
    <w:rsid w:val="00877A6A"/>
    <w:rsid w:val="00890C8C"/>
    <w:rsid w:val="0089149D"/>
    <w:rsid w:val="00891904"/>
    <w:rsid w:val="008A165B"/>
    <w:rsid w:val="008A580C"/>
    <w:rsid w:val="008A697C"/>
    <w:rsid w:val="008A6D83"/>
    <w:rsid w:val="008A7090"/>
    <w:rsid w:val="008A753B"/>
    <w:rsid w:val="008B6E25"/>
    <w:rsid w:val="008C0BD2"/>
    <w:rsid w:val="008C62CF"/>
    <w:rsid w:val="008D13A7"/>
    <w:rsid w:val="008D358A"/>
    <w:rsid w:val="008D3A8D"/>
    <w:rsid w:val="008D4854"/>
    <w:rsid w:val="008D7E77"/>
    <w:rsid w:val="008E0E8B"/>
    <w:rsid w:val="008E19E5"/>
    <w:rsid w:val="008E671F"/>
    <w:rsid w:val="008E766B"/>
    <w:rsid w:val="008F4A6D"/>
    <w:rsid w:val="009018DF"/>
    <w:rsid w:val="00902E12"/>
    <w:rsid w:val="00907519"/>
    <w:rsid w:val="009076CF"/>
    <w:rsid w:val="00913A4A"/>
    <w:rsid w:val="00915A01"/>
    <w:rsid w:val="00916498"/>
    <w:rsid w:val="0092077B"/>
    <w:rsid w:val="00920AD0"/>
    <w:rsid w:val="0092118B"/>
    <w:rsid w:val="00930EC1"/>
    <w:rsid w:val="00931FC8"/>
    <w:rsid w:val="00936029"/>
    <w:rsid w:val="00941631"/>
    <w:rsid w:val="0094370D"/>
    <w:rsid w:val="009441FF"/>
    <w:rsid w:val="0094529D"/>
    <w:rsid w:val="00946EFF"/>
    <w:rsid w:val="009532DF"/>
    <w:rsid w:val="00954292"/>
    <w:rsid w:val="00956A30"/>
    <w:rsid w:val="00961134"/>
    <w:rsid w:val="00963E97"/>
    <w:rsid w:val="00966FA8"/>
    <w:rsid w:val="00970D39"/>
    <w:rsid w:val="00974024"/>
    <w:rsid w:val="00974A0C"/>
    <w:rsid w:val="00976882"/>
    <w:rsid w:val="0098143A"/>
    <w:rsid w:val="009828B4"/>
    <w:rsid w:val="0098352E"/>
    <w:rsid w:val="009848CA"/>
    <w:rsid w:val="00985DE0"/>
    <w:rsid w:val="00991FCC"/>
    <w:rsid w:val="009A5A66"/>
    <w:rsid w:val="009A5C1B"/>
    <w:rsid w:val="009A7BEE"/>
    <w:rsid w:val="009B0310"/>
    <w:rsid w:val="009B246D"/>
    <w:rsid w:val="009B4EEA"/>
    <w:rsid w:val="009B7074"/>
    <w:rsid w:val="009C2D7D"/>
    <w:rsid w:val="009C7FF9"/>
    <w:rsid w:val="009D1919"/>
    <w:rsid w:val="009D1F70"/>
    <w:rsid w:val="009D30E4"/>
    <w:rsid w:val="009D3CB4"/>
    <w:rsid w:val="009D43CE"/>
    <w:rsid w:val="009D48EC"/>
    <w:rsid w:val="009D6A7D"/>
    <w:rsid w:val="009E1897"/>
    <w:rsid w:val="009E4082"/>
    <w:rsid w:val="009E6333"/>
    <w:rsid w:val="009F0716"/>
    <w:rsid w:val="009F1472"/>
    <w:rsid w:val="009F217C"/>
    <w:rsid w:val="00A0177C"/>
    <w:rsid w:val="00A0286F"/>
    <w:rsid w:val="00A02B93"/>
    <w:rsid w:val="00A07CE6"/>
    <w:rsid w:val="00A11FFB"/>
    <w:rsid w:val="00A13251"/>
    <w:rsid w:val="00A17429"/>
    <w:rsid w:val="00A21D5D"/>
    <w:rsid w:val="00A23BB3"/>
    <w:rsid w:val="00A3104B"/>
    <w:rsid w:val="00A31CF9"/>
    <w:rsid w:val="00A358BE"/>
    <w:rsid w:val="00A40660"/>
    <w:rsid w:val="00A410B4"/>
    <w:rsid w:val="00A4318C"/>
    <w:rsid w:val="00A46827"/>
    <w:rsid w:val="00A47C33"/>
    <w:rsid w:val="00A503AC"/>
    <w:rsid w:val="00A519F7"/>
    <w:rsid w:val="00A5362D"/>
    <w:rsid w:val="00A5660E"/>
    <w:rsid w:val="00A61E29"/>
    <w:rsid w:val="00A6517E"/>
    <w:rsid w:val="00A6562F"/>
    <w:rsid w:val="00A71C24"/>
    <w:rsid w:val="00A72092"/>
    <w:rsid w:val="00A73048"/>
    <w:rsid w:val="00A73277"/>
    <w:rsid w:val="00A739FD"/>
    <w:rsid w:val="00A7501C"/>
    <w:rsid w:val="00A770AC"/>
    <w:rsid w:val="00A77F13"/>
    <w:rsid w:val="00A8135A"/>
    <w:rsid w:val="00A82757"/>
    <w:rsid w:val="00A83377"/>
    <w:rsid w:val="00A852FD"/>
    <w:rsid w:val="00A85A9B"/>
    <w:rsid w:val="00A93DAA"/>
    <w:rsid w:val="00A964FE"/>
    <w:rsid w:val="00A97083"/>
    <w:rsid w:val="00AA453B"/>
    <w:rsid w:val="00AA5B8C"/>
    <w:rsid w:val="00AA6B79"/>
    <w:rsid w:val="00AB2608"/>
    <w:rsid w:val="00AB714F"/>
    <w:rsid w:val="00AC23F3"/>
    <w:rsid w:val="00AC722D"/>
    <w:rsid w:val="00AD0D8F"/>
    <w:rsid w:val="00AD28B3"/>
    <w:rsid w:val="00AD54E3"/>
    <w:rsid w:val="00AD5604"/>
    <w:rsid w:val="00AE20EF"/>
    <w:rsid w:val="00AE2584"/>
    <w:rsid w:val="00AE47E0"/>
    <w:rsid w:val="00AF26B2"/>
    <w:rsid w:val="00AF2EC2"/>
    <w:rsid w:val="00AF30E4"/>
    <w:rsid w:val="00AF391A"/>
    <w:rsid w:val="00B00C3B"/>
    <w:rsid w:val="00B0394C"/>
    <w:rsid w:val="00B07E8B"/>
    <w:rsid w:val="00B11070"/>
    <w:rsid w:val="00B147F9"/>
    <w:rsid w:val="00B167A7"/>
    <w:rsid w:val="00B27124"/>
    <w:rsid w:val="00B362F9"/>
    <w:rsid w:val="00B36CAF"/>
    <w:rsid w:val="00B42561"/>
    <w:rsid w:val="00B425C6"/>
    <w:rsid w:val="00B43D0C"/>
    <w:rsid w:val="00B46151"/>
    <w:rsid w:val="00B47AD4"/>
    <w:rsid w:val="00B50029"/>
    <w:rsid w:val="00B51A58"/>
    <w:rsid w:val="00B54742"/>
    <w:rsid w:val="00B552FE"/>
    <w:rsid w:val="00B6313E"/>
    <w:rsid w:val="00B64F62"/>
    <w:rsid w:val="00B67C6B"/>
    <w:rsid w:val="00B719A7"/>
    <w:rsid w:val="00B777F0"/>
    <w:rsid w:val="00B87BF7"/>
    <w:rsid w:val="00B946DC"/>
    <w:rsid w:val="00B94946"/>
    <w:rsid w:val="00B965CE"/>
    <w:rsid w:val="00B97263"/>
    <w:rsid w:val="00BA0339"/>
    <w:rsid w:val="00BA150E"/>
    <w:rsid w:val="00BA1E50"/>
    <w:rsid w:val="00BA1E9F"/>
    <w:rsid w:val="00BA1F7C"/>
    <w:rsid w:val="00BA39B0"/>
    <w:rsid w:val="00BA4020"/>
    <w:rsid w:val="00BA7DC0"/>
    <w:rsid w:val="00BB03E4"/>
    <w:rsid w:val="00BB1D83"/>
    <w:rsid w:val="00BB499C"/>
    <w:rsid w:val="00BB7223"/>
    <w:rsid w:val="00BB7F26"/>
    <w:rsid w:val="00BC0DF2"/>
    <w:rsid w:val="00BC5A86"/>
    <w:rsid w:val="00BC663D"/>
    <w:rsid w:val="00BC7C00"/>
    <w:rsid w:val="00BD3B70"/>
    <w:rsid w:val="00BD6088"/>
    <w:rsid w:val="00BD7831"/>
    <w:rsid w:val="00BE0D23"/>
    <w:rsid w:val="00BE18D1"/>
    <w:rsid w:val="00BE249B"/>
    <w:rsid w:val="00BE3A2A"/>
    <w:rsid w:val="00BE532C"/>
    <w:rsid w:val="00BE58F0"/>
    <w:rsid w:val="00BE6B38"/>
    <w:rsid w:val="00BE7139"/>
    <w:rsid w:val="00BE7785"/>
    <w:rsid w:val="00BF033C"/>
    <w:rsid w:val="00BF0B5D"/>
    <w:rsid w:val="00BF2904"/>
    <w:rsid w:val="00BF561C"/>
    <w:rsid w:val="00BF7B24"/>
    <w:rsid w:val="00C00D0D"/>
    <w:rsid w:val="00C011B7"/>
    <w:rsid w:val="00C01C6A"/>
    <w:rsid w:val="00C03873"/>
    <w:rsid w:val="00C04BDA"/>
    <w:rsid w:val="00C05461"/>
    <w:rsid w:val="00C06C0A"/>
    <w:rsid w:val="00C06F4C"/>
    <w:rsid w:val="00C1248D"/>
    <w:rsid w:val="00C2194A"/>
    <w:rsid w:val="00C24A9D"/>
    <w:rsid w:val="00C24DC7"/>
    <w:rsid w:val="00C259DC"/>
    <w:rsid w:val="00C32248"/>
    <w:rsid w:val="00C3252E"/>
    <w:rsid w:val="00C34A5C"/>
    <w:rsid w:val="00C4356D"/>
    <w:rsid w:val="00C4649C"/>
    <w:rsid w:val="00C47EB9"/>
    <w:rsid w:val="00C519FE"/>
    <w:rsid w:val="00C54F2E"/>
    <w:rsid w:val="00C5758A"/>
    <w:rsid w:val="00C607C7"/>
    <w:rsid w:val="00C62247"/>
    <w:rsid w:val="00C647D5"/>
    <w:rsid w:val="00C7035B"/>
    <w:rsid w:val="00C70F1E"/>
    <w:rsid w:val="00C74BD6"/>
    <w:rsid w:val="00C753F8"/>
    <w:rsid w:val="00C8148A"/>
    <w:rsid w:val="00C82458"/>
    <w:rsid w:val="00C8279B"/>
    <w:rsid w:val="00C83F25"/>
    <w:rsid w:val="00C919F1"/>
    <w:rsid w:val="00C96FDF"/>
    <w:rsid w:val="00C97B0E"/>
    <w:rsid w:val="00CA0356"/>
    <w:rsid w:val="00CA405B"/>
    <w:rsid w:val="00CA6FC0"/>
    <w:rsid w:val="00CA79EE"/>
    <w:rsid w:val="00CB1543"/>
    <w:rsid w:val="00CB1EAF"/>
    <w:rsid w:val="00CB21DD"/>
    <w:rsid w:val="00CB2BB5"/>
    <w:rsid w:val="00CB307D"/>
    <w:rsid w:val="00CB5642"/>
    <w:rsid w:val="00CC115D"/>
    <w:rsid w:val="00CC1ECA"/>
    <w:rsid w:val="00CD2D15"/>
    <w:rsid w:val="00CD4E3E"/>
    <w:rsid w:val="00CD58BB"/>
    <w:rsid w:val="00CD6DF2"/>
    <w:rsid w:val="00CD795F"/>
    <w:rsid w:val="00CD798D"/>
    <w:rsid w:val="00CE065A"/>
    <w:rsid w:val="00CE2108"/>
    <w:rsid w:val="00CE430E"/>
    <w:rsid w:val="00CE6229"/>
    <w:rsid w:val="00CE72BB"/>
    <w:rsid w:val="00CE7DEC"/>
    <w:rsid w:val="00CF0EB5"/>
    <w:rsid w:val="00CF11ED"/>
    <w:rsid w:val="00CF126D"/>
    <w:rsid w:val="00CF2B7D"/>
    <w:rsid w:val="00CF66C7"/>
    <w:rsid w:val="00CF75B7"/>
    <w:rsid w:val="00D02273"/>
    <w:rsid w:val="00D02787"/>
    <w:rsid w:val="00D03824"/>
    <w:rsid w:val="00D07A98"/>
    <w:rsid w:val="00D1052F"/>
    <w:rsid w:val="00D15E6E"/>
    <w:rsid w:val="00D16230"/>
    <w:rsid w:val="00D207AF"/>
    <w:rsid w:val="00D2772E"/>
    <w:rsid w:val="00D30F1C"/>
    <w:rsid w:val="00D44A34"/>
    <w:rsid w:val="00D44FE6"/>
    <w:rsid w:val="00D4511B"/>
    <w:rsid w:val="00D4517D"/>
    <w:rsid w:val="00D538A3"/>
    <w:rsid w:val="00D538AF"/>
    <w:rsid w:val="00D639A1"/>
    <w:rsid w:val="00D648B6"/>
    <w:rsid w:val="00D65A86"/>
    <w:rsid w:val="00D741A2"/>
    <w:rsid w:val="00D75A70"/>
    <w:rsid w:val="00D80FB6"/>
    <w:rsid w:val="00D8790E"/>
    <w:rsid w:val="00D91562"/>
    <w:rsid w:val="00D96047"/>
    <w:rsid w:val="00D97F39"/>
    <w:rsid w:val="00DA11FB"/>
    <w:rsid w:val="00DA1860"/>
    <w:rsid w:val="00DA374A"/>
    <w:rsid w:val="00DA6CA5"/>
    <w:rsid w:val="00DA6ED5"/>
    <w:rsid w:val="00DB3439"/>
    <w:rsid w:val="00DB387B"/>
    <w:rsid w:val="00DB77B6"/>
    <w:rsid w:val="00DB7A3F"/>
    <w:rsid w:val="00DC258A"/>
    <w:rsid w:val="00DC3BC4"/>
    <w:rsid w:val="00DC563D"/>
    <w:rsid w:val="00DD4212"/>
    <w:rsid w:val="00DD5A43"/>
    <w:rsid w:val="00DD7417"/>
    <w:rsid w:val="00DE031D"/>
    <w:rsid w:val="00DE3F65"/>
    <w:rsid w:val="00DE5776"/>
    <w:rsid w:val="00DE6E20"/>
    <w:rsid w:val="00DF5396"/>
    <w:rsid w:val="00E02776"/>
    <w:rsid w:val="00E02833"/>
    <w:rsid w:val="00E0394E"/>
    <w:rsid w:val="00E05125"/>
    <w:rsid w:val="00E06002"/>
    <w:rsid w:val="00E06294"/>
    <w:rsid w:val="00E10F21"/>
    <w:rsid w:val="00E14D24"/>
    <w:rsid w:val="00E158CE"/>
    <w:rsid w:val="00E17332"/>
    <w:rsid w:val="00E20A3E"/>
    <w:rsid w:val="00E305B4"/>
    <w:rsid w:val="00E30AF1"/>
    <w:rsid w:val="00E359A3"/>
    <w:rsid w:val="00E3604E"/>
    <w:rsid w:val="00E4171E"/>
    <w:rsid w:val="00E464A5"/>
    <w:rsid w:val="00E517F8"/>
    <w:rsid w:val="00E51F78"/>
    <w:rsid w:val="00E52733"/>
    <w:rsid w:val="00E545F7"/>
    <w:rsid w:val="00E54988"/>
    <w:rsid w:val="00E55405"/>
    <w:rsid w:val="00E56C12"/>
    <w:rsid w:val="00E702DD"/>
    <w:rsid w:val="00E7278A"/>
    <w:rsid w:val="00E731D0"/>
    <w:rsid w:val="00E73520"/>
    <w:rsid w:val="00E74D20"/>
    <w:rsid w:val="00E80869"/>
    <w:rsid w:val="00E81596"/>
    <w:rsid w:val="00E82FCA"/>
    <w:rsid w:val="00E837F7"/>
    <w:rsid w:val="00E84B47"/>
    <w:rsid w:val="00E850B8"/>
    <w:rsid w:val="00E869F1"/>
    <w:rsid w:val="00E87A5C"/>
    <w:rsid w:val="00E909A1"/>
    <w:rsid w:val="00E92785"/>
    <w:rsid w:val="00E938D5"/>
    <w:rsid w:val="00E93A3B"/>
    <w:rsid w:val="00E940EC"/>
    <w:rsid w:val="00E97982"/>
    <w:rsid w:val="00EA1391"/>
    <w:rsid w:val="00EA2934"/>
    <w:rsid w:val="00EA30F4"/>
    <w:rsid w:val="00EA7B40"/>
    <w:rsid w:val="00EB1325"/>
    <w:rsid w:val="00EB41AA"/>
    <w:rsid w:val="00EB5941"/>
    <w:rsid w:val="00EB66AE"/>
    <w:rsid w:val="00EB7E8B"/>
    <w:rsid w:val="00EC6A06"/>
    <w:rsid w:val="00ED0B45"/>
    <w:rsid w:val="00ED108C"/>
    <w:rsid w:val="00ED76B2"/>
    <w:rsid w:val="00EE0EF0"/>
    <w:rsid w:val="00EE15C2"/>
    <w:rsid w:val="00EE1FF3"/>
    <w:rsid w:val="00EE4B1B"/>
    <w:rsid w:val="00EE4BE3"/>
    <w:rsid w:val="00EE546F"/>
    <w:rsid w:val="00EF03A5"/>
    <w:rsid w:val="00EF058F"/>
    <w:rsid w:val="00EF4EFE"/>
    <w:rsid w:val="00EF7925"/>
    <w:rsid w:val="00F00E1B"/>
    <w:rsid w:val="00F01F23"/>
    <w:rsid w:val="00F0206B"/>
    <w:rsid w:val="00F05AF4"/>
    <w:rsid w:val="00F077B4"/>
    <w:rsid w:val="00F11C45"/>
    <w:rsid w:val="00F128BB"/>
    <w:rsid w:val="00F12E9C"/>
    <w:rsid w:val="00F15C61"/>
    <w:rsid w:val="00F16BBC"/>
    <w:rsid w:val="00F217EE"/>
    <w:rsid w:val="00F21B6E"/>
    <w:rsid w:val="00F21E2C"/>
    <w:rsid w:val="00F26786"/>
    <w:rsid w:val="00F27E0E"/>
    <w:rsid w:val="00F31DBF"/>
    <w:rsid w:val="00F43B3F"/>
    <w:rsid w:val="00F46E26"/>
    <w:rsid w:val="00F47B42"/>
    <w:rsid w:val="00F52E10"/>
    <w:rsid w:val="00F54656"/>
    <w:rsid w:val="00F55632"/>
    <w:rsid w:val="00F6122A"/>
    <w:rsid w:val="00F61637"/>
    <w:rsid w:val="00F6380B"/>
    <w:rsid w:val="00F64535"/>
    <w:rsid w:val="00F649A2"/>
    <w:rsid w:val="00F72A65"/>
    <w:rsid w:val="00F72CE7"/>
    <w:rsid w:val="00F72F34"/>
    <w:rsid w:val="00F741A6"/>
    <w:rsid w:val="00F7474D"/>
    <w:rsid w:val="00F844B7"/>
    <w:rsid w:val="00F85991"/>
    <w:rsid w:val="00F902FE"/>
    <w:rsid w:val="00F90CB1"/>
    <w:rsid w:val="00F91721"/>
    <w:rsid w:val="00F922E4"/>
    <w:rsid w:val="00F93629"/>
    <w:rsid w:val="00F95268"/>
    <w:rsid w:val="00F966FA"/>
    <w:rsid w:val="00FA012F"/>
    <w:rsid w:val="00FA3294"/>
    <w:rsid w:val="00FA32E0"/>
    <w:rsid w:val="00FA3957"/>
    <w:rsid w:val="00FA6B40"/>
    <w:rsid w:val="00FB1E21"/>
    <w:rsid w:val="00FB2727"/>
    <w:rsid w:val="00FB3EAE"/>
    <w:rsid w:val="00FB7438"/>
    <w:rsid w:val="00FC192B"/>
    <w:rsid w:val="00FC2119"/>
    <w:rsid w:val="00FC55E7"/>
    <w:rsid w:val="00FC6B3A"/>
    <w:rsid w:val="00FD1F06"/>
    <w:rsid w:val="00FD2977"/>
    <w:rsid w:val="00FE7143"/>
    <w:rsid w:val="00FF1344"/>
    <w:rsid w:val="00FF2804"/>
    <w:rsid w:val="00FF341E"/>
    <w:rsid w:val="00FF5948"/>
    <w:rsid w:val="00FF70D6"/>
    <w:rsid w:val="14D11D55"/>
    <w:rsid w:val="16418FB8"/>
    <w:rsid w:val="1BFC9500"/>
    <w:rsid w:val="3660EC26"/>
    <w:rsid w:val="5E5185C0"/>
    <w:rsid w:val="7873F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25ABF6"/>
  <w15:chartTrackingRefBased/>
  <w15:docId w15:val="{F36FFF97-0266-4EFE-9E41-8A4BF9118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083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BF7B24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744F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744F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744F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744FB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1879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797D"/>
  </w:style>
  <w:style w:type="paragraph" w:styleId="a5">
    <w:name w:val="footer"/>
    <w:basedOn w:val="a"/>
    <w:link w:val="a6"/>
    <w:uiPriority w:val="99"/>
    <w:unhideWhenUsed/>
    <w:rsid w:val="001879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797D"/>
  </w:style>
  <w:style w:type="paragraph" w:styleId="Web">
    <w:name w:val="Normal (Web)"/>
    <w:basedOn w:val="a"/>
    <w:uiPriority w:val="99"/>
    <w:semiHidden/>
    <w:unhideWhenUsed/>
    <w:rsid w:val="00CA03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A0356"/>
    <w:pPr>
      <w:ind w:leftChars="400" w:left="840"/>
    </w:pPr>
  </w:style>
  <w:style w:type="paragraph" w:styleId="a8">
    <w:name w:val="Revision"/>
    <w:hidden/>
    <w:uiPriority w:val="99"/>
    <w:semiHidden/>
    <w:rsid w:val="00EE4BE3"/>
  </w:style>
  <w:style w:type="character" w:styleId="a9">
    <w:name w:val="annotation reference"/>
    <w:basedOn w:val="a0"/>
    <w:uiPriority w:val="99"/>
    <w:semiHidden/>
    <w:unhideWhenUsed/>
    <w:rsid w:val="00EE4BE3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A97083"/>
    <w:pPr>
      <w:snapToGrid w:val="0"/>
      <w:jc w:val="left"/>
    </w:pPr>
    <w:rPr>
      <w:rFonts w:ascii="Calibri" w:hAnsi="Calibri"/>
      <w:sz w:val="18"/>
    </w:rPr>
  </w:style>
  <w:style w:type="character" w:customStyle="1" w:styleId="ab">
    <w:name w:val="コメント文字列 (文字)"/>
    <w:basedOn w:val="a0"/>
    <w:link w:val="aa"/>
    <w:uiPriority w:val="99"/>
    <w:rsid w:val="00A97083"/>
    <w:rPr>
      <w:rFonts w:ascii="Calibri" w:hAnsi="Calibri"/>
      <w:sz w:val="18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E4BE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E4BE3"/>
    <w:rPr>
      <w:rFonts w:ascii="Calibri" w:hAnsi="Calibri"/>
      <w:b/>
      <w:bCs/>
      <w:sz w:val="18"/>
    </w:rPr>
  </w:style>
  <w:style w:type="character" w:customStyle="1" w:styleId="30">
    <w:name w:val="見出し 3 (文字)"/>
    <w:basedOn w:val="a0"/>
    <w:link w:val="3"/>
    <w:uiPriority w:val="9"/>
    <w:rsid w:val="00BF7B24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e">
    <w:name w:val="Hyperlink"/>
    <w:basedOn w:val="a0"/>
    <w:uiPriority w:val="99"/>
    <w:semiHidden/>
    <w:unhideWhenUsed/>
    <w:rsid w:val="008F4A6D"/>
    <w:rPr>
      <w:color w:val="0000FF"/>
      <w:u w:val="single"/>
    </w:rPr>
  </w:style>
  <w:style w:type="paragraph" w:styleId="af">
    <w:name w:val="Balloon Text"/>
    <w:basedOn w:val="a"/>
    <w:link w:val="af0"/>
    <w:uiPriority w:val="99"/>
    <w:semiHidden/>
    <w:unhideWhenUsed/>
    <w:rsid w:val="003D03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3D03F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380F98-066E-4589-848A-B6FC326DE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孝 蔵本</dc:creator>
  <cp:keywords/>
  <dc:description/>
  <cp:lastModifiedBy>和孝 蔵本</cp:lastModifiedBy>
  <cp:revision>24</cp:revision>
  <cp:lastPrinted>2022-06-20T00:06:00Z</cp:lastPrinted>
  <dcterms:created xsi:type="dcterms:W3CDTF">2022-11-10T00:03:00Z</dcterms:created>
  <dcterms:modified xsi:type="dcterms:W3CDTF">2024-03-25T08:22:00Z</dcterms:modified>
</cp:coreProperties>
</file>